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3055" w:rsidRPr="0031076C" w:rsidRDefault="004D3055" w:rsidP="004D3055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955733">
        <w:rPr>
          <w:rFonts w:ascii="Times New Roman" w:hAnsi="Times New Roman" w:cs="Times New Roman"/>
          <w:b/>
          <w:szCs w:val="21"/>
        </w:rPr>
        <w:t>Table</w:t>
      </w:r>
      <w:r w:rsidR="00236E0A">
        <w:rPr>
          <w:rFonts w:ascii="Times New Roman" w:hAnsi="Times New Roman" w:cs="Times New Roman" w:hint="eastAsia"/>
          <w:b/>
          <w:szCs w:val="21"/>
        </w:rPr>
        <w:t xml:space="preserve"> </w:t>
      </w:r>
      <w:proofErr w:type="gramStart"/>
      <w:r w:rsidR="00236E0A">
        <w:rPr>
          <w:rFonts w:ascii="Times New Roman" w:hAnsi="Times New Roman" w:cs="Times New Roman" w:hint="eastAsia"/>
          <w:b/>
          <w:szCs w:val="21"/>
        </w:rPr>
        <w:t>S1</w:t>
      </w:r>
      <w:r w:rsidR="00786EF5">
        <w:rPr>
          <w:rFonts w:ascii="Times New Roman" w:hAnsi="Times New Roman" w:cs="Times New Roman" w:hint="eastAsia"/>
          <w:b/>
          <w:szCs w:val="21"/>
        </w:rPr>
        <w:t xml:space="preserve"> </w:t>
      </w:r>
      <w:r w:rsidRPr="00955733">
        <w:rPr>
          <w:rFonts w:ascii="Times New Roman" w:hAnsi="Times New Roman" w:cs="Times New Roman"/>
          <w:b/>
          <w:szCs w:val="21"/>
        </w:rPr>
        <w:t xml:space="preserve"> Characteristics</w:t>
      </w:r>
      <w:proofErr w:type="gramEnd"/>
      <w:r w:rsidRPr="00955733">
        <w:rPr>
          <w:rFonts w:ascii="Times New Roman" w:hAnsi="Times New Roman" w:cs="Times New Roman"/>
          <w:b/>
          <w:szCs w:val="21"/>
        </w:rPr>
        <w:t xml:space="preserve"> of airway brush specimen subjects (n=6) 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1384"/>
        <w:gridCol w:w="1276"/>
        <w:gridCol w:w="992"/>
        <w:gridCol w:w="2268"/>
        <w:gridCol w:w="2410"/>
      </w:tblGrid>
      <w:tr w:rsidR="004D3055" w:rsidRPr="00884472" w:rsidTr="008905D4">
        <w:tc>
          <w:tcPr>
            <w:tcW w:w="1384" w:type="dxa"/>
          </w:tcPr>
          <w:p w:rsidR="004D3055" w:rsidRPr="00B36FD1" w:rsidRDefault="004D3055" w:rsidP="008905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36FD1">
              <w:rPr>
                <w:rFonts w:ascii="Times New Roman" w:hAnsi="Times New Roman" w:cs="Times New Roman"/>
                <w:b/>
                <w:szCs w:val="21"/>
              </w:rPr>
              <w:t>Subject</w:t>
            </w:r>
          </w:p>
        </w:tc>
        <w:tc>
          <w:tcPr>
            <w:tcW w:w="1276" w:type="dxa"/>
          </w:tcPr>
          <w:p w:rsidR="004D3055" w:rsidRPr="00B36FD1" w:rsidRDefault="004D3055" w:rsidP="008905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36FD1">
              <w:rPr>
                <w:rFonts w:ascii="Times New Roman" w:hAnsi="Times New Roman" w:cs="Times New Roman"/>
                <w:b/>
                <w:szCs w:val="21"/>
              </w:rPr>
              <w:t>Age (</w:t>
            </w:r>
            <w:proofErr w:type="spellStart"/>
            <w:r w:rsidRPr="00B36FD1">
              <w:rPr>
                <w:rFonts w:ascii="Times New Roman" w:hAnsi="Times New Roman" w:cs="Times New Roman"/>
                <w:b/>
                <w:szCs w:val="21"/>
              </w:rPr>
              <w:t>yrs</w:t>
            </w:r>
            <w:proofErr w:type="spellEnd"/>
            <w:r w:rsidRPr="00B36FD1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992" w:type="dxa"/>
          </w:tcPr>
          <w:p w:rsidR="004D3055" w:rsidRPr="00B36FD1" w:rsidRDefault="004D3055" w:rsidP="008905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36FD1">
              <w:rPr>
                <w:rFonts w:ascii="Times New Roman" w:hAnsi="Times New Roman" w:cs="Times New Roman"/>
                <w:b/>
                <w:szCs w:val="21"/>
              </w:rPr>
              <w:t>Sex</w:t>
            </w:r>
          </w:p>
        </w:tc>
        <w:tc>
          <w:tcPr>
            <w:tcW w:w="2268" w:type="dxa"/>
          </w:tcPr>
          <w:p w:rsidR="004D3055" w:rsidRPr="00B36FD1" w:rsidRDefault="004D3055" w:rsidP="008905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36FD1">
              <w:rPr>
                <w:rFonts w:ascii="Times New Roman" w:hAnsi="Times New Roman" w:cs="Times New Roman"/>
                <w:b/>
                <w:szCs w:val="21"/>
              </w:rPr>
              <w:t>Smoking history</w:t>
            </w:r>
          </w:p>
        </w:tc>
        <w:tc>
          <w:tcPr>
            <w:tcW w:w="2410" w:type="dxa"/>
          </w:tcPr>
          <w:p w:rsidR="004D3055" w:rsidRPr="00B36FD1" w:rsidRDefault="004D3055" w:rsidP="008905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36FD1">
              <w:rPr>
                <w:rFonts w:ascii="Times New Roman" w:hAnsi="Times New Roman" w:cs="Times New Roman"/>
                <w:b/>
                <w:szCs w:val="21"/>
              </w:rPr>
              <w:t>FEV</w:t>
            </w:r>
            <w:r w:rsidRPr="00B36FD1">
              <w:rPr>
                <w:rFonts w:ascii="Times New Roman" w:hAnsi="Times New Roman" w:cs="Times New Roman"/>
                <w:b/>
                <w:szCs w:val="21"/>
                <w:vertAlign w:val="subscript"/>
              </w:rPr>
              <w:t>1</w:t>
            </w:r>
            <w:r w:rsidRPr="00B36FD1">
              <w:rPr>
                <w:rFonts w:ascii="Times New Roman" w:hAnsi="Times New Roman" w:cs="Times New Roman"/>
                <w:b/>
                <w:szCs w:val="21"/>
              </w:rPr>
              <w:t>/FVC (%)</w:t>
            </w:r>
          </w:p>
        </w:tc>
      </w:tr>
      <w:tr w:rsidR="004D3055" w:rsidRPr="00884472" w:rsidTr="008905D4">
        <w:tc>
          <w:tcPr>
            <w:tcW w:w="1384" w:type="dxa"/>
          </w:tcPr>
          <w:p w:rsidR="004D3055" w:rsidRPr="00884472" w:rsidRDefault="004D3055" w:rsidP="008905D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8447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6" w:type="dxa"/>
          </w:tcPr>
          <w:p w:rsidR="004D3055" w:rsidRPr="00884472" w:rsidRDefault="004D3055" w:rsidP="008905D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84472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992" w:type="dxa"/>
          </w:tcPr>
          <w:p w:rsidR="004D3055" w:rsidRPr="00884472" w:rsidRDefault="004D3055" w:rsidP="008905D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84472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2268" w:type="dxa"/>
          </w:tcPr>
          <w:p w:rsidR="004D3055" w:rsidRPr="00884472" w:rsidRDefault="004D3055" w:rsidP="008905D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84472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410" w:type="dxa"/>
          </w:tcPr>
          <w:p w:rsidR="004D3055" w:rsidRPr="00884472" w:rsidRDefault="004D3055" w:rsidP="008905D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84472">
              <w:rPr>
                <w:rFonts w:ascii="Times New Roman" w:hAnsi="Times New Roman" w:cs="Times New Roman"/>
                <w:szCs w:val="21"/>
              </w:rPr>
              <w:t>92</w:t>
            </w:r>
          </w:p>
        </w:tc>
      </w:tr>
      <w:tr w:rsidR="004D3055" w:rsidRPr="00884472" w:rsidTr="008905D4">
        <w:tc>
          <w:tcPr>
            <w:tcW w:w="1384" w:type="dxa"/>
          </w:tcPr>
          <w:p w:rsidR="004D3055" w:rsidRPr="00884472" w:rsidRDefault="004D3055" w:rsidP="008905D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84472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76" w:type="dxa"/>
          </w:tcPr>
          <w:p w:rsidR="004D3055" w:rsidRPr="00884472" w:rsidRDefault="004D3055" w:rsidP="008905D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84472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992" w:type="dxa"/>
          </w:tcPr>
          <w:p w:rsidR="004D3055" w:rsidRPr="00884472" w:rsidRDefault="004D3055" w:rsidP="008905D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84472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2268" w:type="dxa"/>
          </w:tcPr>
          <w:p w:rsidR="004D3055" w:rsidRPr="00884472" w:rsidRDefault="004D3055" w:rsidP="008905D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84472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410" w:type="dxa"/>
          </w:tcPr>
          <w:p w:rsidR="004D3055" w:rsidRPr="00884472" w:rsidRDefault="004D3055" w:rsidP="008905D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84472">
              <w:rPr>
                <w:rFonts w:ascii="Times New Roman" w:hAnsi="Times New Roman" w:cs="Times New Roman"/>
                <w:szCs w:val="21"/>
              </w:rPr>
              <w:t>87</w:t>
            </w:r>
          </w:p>
        </w:tc>
      </w:tr>
      <w:tr w:rsidR="004D3055" w:rsidRPr="00884472" w:rsidTr="008905D4">
        <w:tc>
          <w:tcPr>
            <w:tcW w:w="1384" w:type="dxa"/>
          </w:tcPr>
          <w:p w:rsidR="004D3055" w:rsidRPr="00884472" w:rsidRDefault="004D3055" w:rsidP="008905D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8447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76" w:type="dxa"/>
          </w:tcPr>
          <w:p w:rsidR="004D3055" w:rsidRPr="00884472" w:rsidRDefault="004D3055" w:rsidP="008905D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84472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992" w:type="dxa"/>
          </w:tcPr>
          <w:p w:rsidR="004D3055" w:rsidRPr="00884472" w:rsidRDefault="004D3055" w:rsidP="008905D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84472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2268" w:type="dxa"/>
          </w:tcPr>
          <w:p w:rsidR="004D3055" w:rsidRPr="00884472" w:rsidRDefault="004D3055" w:rsidP="008905D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84472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410" w:type="dxa"/>
          </w:tcPr>
          <w:p w:rsidR="004D3055" w:rsidRPr="00884472" w:rsidRDefault="004D3055" w:rsidP="008905D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84472">
              <w:rPr>
                <w:rFonts w:ascii="Times New Roman" w:hAnsi="Times New Roman" w:cs="Times New Roman"/>
                <w:szCs w:val="21"/>
              </w:rPr>
              <w:t>90</w:t>
            </w:r>
          </w:p>
        </w:tc>
      </w:tr>
      <w:tr w:rsidR="004D3055" w:rsidRPr="00884472" w:rsidTr="008905D4">
        <w:tc>
          <w:tcPr>
            <w:tcW w:w="1384" w:type="dxa"/>
          </w:tcPr>
          <w:p w:rsidR="004D3055" w:rsidRPr="00884472" w:rsidRDefault="004D3055" w:rsidP="008905D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84472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76" w:type="dxa"/>
          </w:tcPr>
          <w:p w:rsidR="004D3055" w:rsidRPr="00884472" w:rsidRDefault="004D3055" w:rsidP="008905D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84472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992" w:type="dxa"/>
          </w:tcPr>
          <w:p w:rsidR="004D3055" w:rsidRPr="00884472" w:rsidRDefault="004D3055" w:rsidP="008905D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84472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268" w:type="dxa"/>
          </w:tcPr>
          <w:p w:rsidR="004D3055" w:rsidRPr="00884472" w:rsidRDefault="004D3055" w:rsidP="008905D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84472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410" w:type="dxa"/>
          </w:tcPr>
          <w:p w:rsidR="004D3055" w:rsidRPr="00884472" w:rsidRDefault="004D3055" w:rsidP="008905D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84472">
              <w:rPr>
                <w:rFonts w:ascii="Times New Roman" w:hAnsi="Times New Roman" w:cs="Times New Roman"/>
                <w:szCs w:val="21"/>
              </w:rPr>
              <w:t>85</w:t>
            </w:r>
          </w:p>
        </w:tc>
      </w:tr>
      <w:tr w:rsidR="004D3055" w:rsidRPr="00884472" w:rsidTr="008905D4">
        <w:tc>
          <w:tcPr>
            <w:tcW w:w="1384" w:type="dxa"/>
          </w:tcPr>
          <w:p w:rsidR="004D3055" w:rsidRPr="00884472" w:rsidRDefault="004D3055" w:rsidP="008905D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84472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76" w:type="dxa"/>
          </w:tcPr>
          <w:p w:rsidR="004D3055" w:rsidRPr="00884472" w:rsidRDefault="004D3055" w:rsidP="008905D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84472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992" w:type="dxa"/>
          </w:tcPr>
          <w:p w:rsidR="004D3055" w:rsidRPr="00884472" w:rsidRDefault="004D3055" w:rsidP="008905D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84472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268" w:type="dxa"/>
          </w:tcPr>
          <w:p w:rsidR="004D3055" w:rsidRPr="00884472" w:rsidRDefault="004D3055" w:rsidP="008905D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84472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410" w:type="dxa"/>
          </w:tcPr>
          <w:p w:rsidR="004D3055" w:rsidRPr="00884472" w:rsidRDefault="004D3055" w:rsidP="008905D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84472">
              <w:rPr>
                <w:rFonts w:ascii="Times New Roman" w:hAnsi="Times New Roman" w:cs="Times New Roman"/>
                <w:szCs w:val="21"/>
              </w:rPr>
              <w:t>81</w:t>
            </w:r>
          </w:p>
        </w:tc>
      </w:tr>
      <w:tr w:rsidR="004D3055" w:rsidRPr="00884472" w:rsidTr="008905D4">
        <w:tc>
          <w:tcPr>
            <w:tcW w:w="1384" w:type="dxa"/>
          </w:tcPr>
          <w:p w:rsidR="004D3055" w:rsidRPr="00884472" w:rsidRDefault="004D3055" w:rsidP="008905D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84472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76" w:type="dxa"/>
          </w:tcPr>
          <w:p w:rsidR="004D3055" w:rsidRPr="00884472" w:rsidRDefault="004D3055" w:rsidP="008905D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84472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992" w:type="dxa"/>
          </w:tcPr>
          <w:p w:rsidR="004D3055" w:rsidRPr="00884472" w:rsidRDefault="004D3055" w:rsidP="008905D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84472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268" w:type="dxa"/>
          </w:tcPr>
          <w:p w:rsidR="004D3055" w:rsidRPr="00884472" w:rsidRDefault="004D3055" w:rsidP="008905D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84472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410" w:type="dxa"/>
          </w:tcPr>
          <w:p w:rsidR="004D3055" w:rsidRPr="00884472" w:rsidRDefault="004D3055" w:rsidP="008905D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84472">
              <w:rPr>
                <w:rFonts w:ascii="Times New Roman" w:hAnsi="Times New Roman" w:cs="Times New Roman"/>
                <w:szCs w:val="21"/>
              </w:rPr>
              <w:t>82</w:t>
            </w:r>
          </w:p>
        </w:tc>
      </w:tr>
    </w:tbl>
    <w:p w:rsidR="004D3055" w:rsidRPr="00884472" w:rsidRDefault="004D3055" w:rsidP="004D3055">
      <w:pPr>
        <w:spacing w:line="360" w:lineRule="auto"/>
        <w:rPr>
          <w:rFonts w:ascii="Times New Roman" w:hAnsi="Times New Roman" w:cs="Times New Roman"/>
          <w:szCs w:val="21"/>
        </w:rPr>
      </w:pPr>
      <w:r w:rsidRPr="00884472">
        <w:rPr>
          <w:rFonts w:ascii="Times New Roman" w:hAnsi="Times New Roman" w:cs="Times New Roman"/>
          <w:szCs w:val="21"/>
        </w:rPr>
        <w:t>FEV</w:t>
      </w:r>
      <w:r w:rsidRPr="00884472">
        <w:rPr>
          <w:rFonts w:ascii="Times New Roman" w:hAnsi="Times New Roman" w:cs="Times New Roman"/>
          <w:szCs w:val="21"/>
          <w:vertAlign w:val="subscript"/>
        </w:rPr>
        <w:t>1</w:t>
      </w:r>
      <w:r w:rsidRPr="00884472">
        <w:rPr>
          <w:rFonts w:ascii="Times New Roman" w:hAnsi="Times New Roman" w:cs="Times New Roman"/>
          <w:szCs w:val="21"/>
        </w:rPr>
        <w:t>: forced expiratory volume in the first one second; FVC: forced vital capacity</w:t>
      </w:r>
    </w:p>
    <w:p w:rsidR="004D3055" w:rsidRPr="004D3055" w:rsidRDefault="004D3055"/>
    <w:sectPr w:rsidR="004D3055" w:rsidRPr="004D30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237E" w:rsidRDefault="000D237E" w:rsidP="004D3055">
      <w:r>
        <w:separator/>
      </w:r>
    </w:p>
  </w:endnote>
  <w:endnote w:type="continuationSeparator" w:id="0">
    <w:p w:rsidR="000D237E" w:rsidRDefault="000D237E" w:rsidP="004D30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237E" w:rsidRDefault="000D237E" w:rsidP="004D3055">
      <w:r>
        <w:separator/>
      </w:r>
    </w:p>
  </w:footnote>
  <w:footnote w:type="continuationSeparator" w:id="0">
    <w:p w:rsidR="000D237E" w:rsidRDefault="000D237E" w:rsidP="004D30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227F"/>
    <w:rsid w:val="000D237E"/>
    <w:rsid w:val="0020227F"/>
    <w:rsid w:val="00236E0A"/>
    <w:rsid w:val="002B71FB"/>
    <w:rsid w:val="004A3D5E"/>
    <w:rsid w:val="004D3055"/>
    <w:rsid w:val="0058198D"/>
    <w:rsid w:val="00664D07"/>
    <w:rsid w:val="00786EF5"/>
    <w:rsid w:val="008074CD"/>
    <w:rsid w:val="00856CB3"/>
    <w:rsid w:val="00B347E2"/>
    <w:rsid w:val="00B36FD1"/>
    <w:rsid w:val="00BA24D1"/>
    <w:rsid w:val="00D716EA"/>
    <w:rsid w:val="00E23725"/>
    <w:rsid w:val="00EB606F"/>
    <w:rsid w:val="00F44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D30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D305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D30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D3055"/>
    <w:rPr>
      <w:sz w:val="18"/>
      <w:szCs w:val="18"/>
    </w:rPr>
  </w:style>
  <w:style w:type="table" w:styleId="a5">
    <w:name w:val="Table Grid"/>
    <w:basedOn w:val="a1"/>
    <w:uiPriority w:val="59"/>
    <w:rsid w:val="004D30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D30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D305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D30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D3055"/>
    <w:rPr>
      <w:sz w:val="18"/>
      <w:szCs w:val="18"/>
    </w:rPr>
  </w:style>
  <w:style w:type="table" w:styleId="a5">
    <w:name w:val="Table Grid"/>
    <w:basedOn w:val="a1"/>
    <w:uiPriority w:val="59"/>
    <w:rsid w:val="004D30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5</Characters>
  <Application>Microsoft Office Word</Application>
  <DocSecurity>0</DocSecurity>
  <Lines>2</Lines>
  <Paragraphs>1</Paragraphs>
  <ScaleCrop>false</ScaleCrop>
  <Company/>
  <LinksUpToDate>false</LinksUpToDate>
  <CharactersWithSpaces>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宋韵</dc:creator>
  <cp:lastModifiedBy>宋韵</cp:lastModifiedBy>
  <cp:revision>2</cp:revision>
  <cp:lastPrinted>2022-06-23T08:57:00Z</cp:lastPrinted>
  <dcterms:created xsi:type="dcterms:W3CDTF">2023-01-18T07:26:00Z</dcterms:created>
  <dcterms:modified xsi:type="dcterms:W3CDTF">2023-01-18T07:26:00Z</dcterms:modified>
</cp:coreProperties>
</file>